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1B3A" w:rsidRDefault="00FB1B3A">
      <w:bookmarkStart w:id="0" w:name="_GoBack"/>
      <w:bookmarkEnd w:id="0"/>
    </w:p>
    <w:p w:rsidR="00FB1B3A" w:rsidRDefault="00FB1B3A"/>
    <w:tbl>
      <w:tblPr>
        <w:tblpPr w:leftFromText="141" w:rightFromText="141" w:horzAnchor="margin" w:tblpXSpec="center" w:tblpY="-1155"/>
        <w:tblW w:w="107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80"/>
        <w:gridCol w:w="1601"/>
        <w:gridCol w:w="587"/>
        <w:gridCol w:w="1167"/>
        <w:gridCol w:w="2538"/>
        <w:gridCol w:w="1096"/>
        <w:gridCol w:w="1599"/>
      </w:tblGrid>
      <w:tr w:rsidR="00FB1B3A" w:rsidRPr="00FB1B3A" w:rsidTr="00F775A8">
        <w:trPr>
          <w:trHeight w:val="300"/>
        </w:trPr>
        <w:tc>
          <w:tcPr>
            <w:tcW w:w="10768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7E6E6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LUNG</w:t>
            </w:r>
          </w:p>
        </w:tc>
      </w:tr>
      <w:tr w:rsidR="00FB1B3A" w:rsidRPr="00FB1B3A" w:rsidTr="00F775A8">
        <w:trPr>
          <w:trHeight w:val="600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 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  <w:proofErr w:type="spellStart"/>
            <w:r w:rsidRPr="00FB1B3A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Study</w:t>
            </w:r>
            <w:proofErr w:type="spellEnd"/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 xml:space="preserve">Year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  <w:proofErr w:type="spellStart"/>
            <w:r w:rsidRPr="00FB1B3A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Dose</w:t>
            </w:r>
            <w:proofErr w:type="spellEnd"/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  <w:proofErr w:type="spellStart"/>
            <w:r w:rsidRPr="00FB1B3A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Administration</w:t>
            </w:r>
            <w:proofErr w:type="spellEnd"/>
            <w:r w:rsidRPr="00FB1B3A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 xml:space="preserve"> </w:t>
            </w:r>
            <w:proofErr w:type="spellStart"/>
            <w:r w:rsidRPr="00FB1B3A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route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  <w:proofErr w:type="spellStart"/>
            <w:r w:rsidRPr="00FB1B3A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Interval</w:t>
            </w:r>
            <w:proofErr w:type="spellEnd"/>
          </w:p>
        </w:tc>
        <w:tc>
          <w:tcPr>
            <w:tcW w:w="1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  <w:proofErr w:type="spellStart"/>
            <w:r w:rsidRPr="00FB1B3A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Number</w:t>
            </w:r>
            <w:proofErr w:type="spellEnd"/>
            <w:r w:rsidRPr="00FB1B3A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 xml:space="preserve"> of </w:t>
            </w:r>
            <w:proofErr w:type="spellStart"/>
            <w:r w:rsidRPr="00FB1B3A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patients</w:t>
            </w:r>
            <w:proofErr w:type="spellEnd"/>
          </w:p>
        </w:tc>
      </w:tr>
      <w:tr w:rsidR="00FB1B3A" w:rsidRPr="00FB1B3A" w:rsidTr="00F775A8">
        <w:trPr>
          <w:trHeight w:val="300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  <w:proofErr w:type="spellStart"/>
            <w:r w:rsidRPr="00FB1B3A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Intersegmental</w:t>
            </w:r>
            <w:proofErr w:type="spellEnd"/>
            <w:r w:rsidRPr="00FB1B3A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 xml:space="preserve"> </w:t>
            </w:r>
            <w:proofErr w:type="spellStart"/>
            <w:r w:rsidRPr="00FB1B3A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plane</w:t>
            </w:r>
            <w:proofErr w:type="spellEnd"/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3D5F82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hu-HU"/>
              </w:rPr>
              <w:t>Misak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(56</w:t>
            </w:r>
            <w:r w:rsidR="00FB1B3A"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)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2009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25mg</w:t>
            </w:r>
          </w:p>
        </w:tc>
        <w:tc>
          <w:tcPr>
            <w:tcW w:w="2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iv</w:t>
            </w:r>
            <w:proofErr w:type="spellEnd"/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30-90s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dogs</w:t>
            </w:r>
            <w:proofErr w:type="spellEnd"/>
          </w:p>
        </w:tc>
      </w:tr>
      <w:tr w:rsidR="00FB1B3A" w:rsidRPr="00FB1B3A" w:rsidTr="00F775A8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 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3D5F82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hu-HU"/>
              </w:rPr>
              <w:t>Mu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(57</w:t>
            </w:r>
            <w:r w:rsidR="00FB1B3A"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2017</w:t>
            </w:r>
          </w:p>
        </w:tc>
        <w:tc>
          <w:tcPr>
            <w:tcW w:w="3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0,25mg/k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30-90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22</w:t>
            </w:r>
          </w:p>
        </w:tc>
      </w:tr>
      <w:tr w:rsidR="00FB1B3A" w:rsidRPr="00FB1B3A" w:rsidTr="00F775A8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 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3D5F82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hu-HU"/>
              </w:rPr>
              <w:t>Guigar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(58</w:t>
            </w:r>
            <w:r w:rsidR="00FB1B3A"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201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25mg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24</w:t>
            </w:r>
          </w:p>
        </w:tc>
      </w:tr>
      <w:tr w:rsidR="00FB1B3A" w:rsidRPr="00FB1B3A" w:rsidTr="00F775A8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 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3D5F82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hu-HU"/>
              </w:rPr>
              <w:t>Meacc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(59</w:t>
            </w:r>
            <w:r w:rsidR="00FB1B3A"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2018</w:t>
            </w:r>
          </w:p>
        </w:tc>
        <w:tc>
          <w:tcPr>
            <w:tcW w:w="3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12,5-17,5m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 </w:t>
            </w:r>
          </w:p>
        </w:tc>
      </w:tr>
      <w:tr w:rsidR="00FB1B3A" w:rsidRPr="00FB1B3A" w:rsidTr="00F775A8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 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3D5F82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hu-HU"/>
              </w:rPr>
              <w:t>Pschlik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(60</w:t>
            </w:r>
            <w:r w:rsidR="00FB1B3A"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2018</w:t>
            </w:r>
          </w:p>
        </w:tc>
        <w:tc>
          <w:tcPr>
            <w:tcW w:w="3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0,15mg/k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86</w:t>
            </w:r>
          </w:p>
        </w:tc>
      </w:tr>
      <w:tr w:rsidR="00FB1B3A" w:rsidRPr="00FB1B3A" w:rsidTr="00F775A8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 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3D5F82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hu-HU"/>
              </w:rPr>
              <w:t>Beda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(61</w:t>
            </w:r>
            <w:r w:rsidR="00FB1B3A"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201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12,5mg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67</w:t>
            </w:r>
          </w:p>
        </w:tc>
      </w:tr>
      <w:tr w:rsidR="00FB1B3A" w:rsidRPr="00FB1B3A" w:rsidTr="00F775A8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 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3D5F82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hu-HU"/>
              </w:rPr>
              <w:t>Che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(62</w:t>
            </w:r>
            <w:r w:rsidR="00FB1B3A"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201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25mg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19</w:t>
            </w:r>
          </w:p>
        </w:tc>
      </w:tr>
      <w:tr w:rsidR="00FB1B3A" w:rsidRPr="00FB1B3A" w:rsidTr="00F775A8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 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3D5F82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hu-HU"/>
              </w:rPr>
              <w:t>Ji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(63</w:t>
            </w:r>
            <w:r w:rsidR="00FB1B3A"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201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0,5mg/kg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21</w:t>
            </w:r>
          </w:p>
        </w:tc>
      </w:tr>
      <w:tr w:rsidR="00FB1B3A" w:rsidRPr="00FB1B3A" w:rsidTr="00F775A8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 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3D5F82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hu-HU"/>
              </w:rPr>
              <w:t>Moton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(64</w:t>
            </w:r>
            <w:r w:rsidR="00FB1B3A"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201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5mg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22</w:t>
            </w:r>
          </w:p>
        </w:tc>
      </w:tr>
      <w:tr w:rsidR="00FB1B3A" w:rsidRPr="00FB1B3A" w:rsidTr="00F775A8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 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3D5F82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hu-HU"/>
              </w:rPr>
              <w:t>Yotsukur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(65</w:t>
            </w:r>
            <w:r w:rsidR="00FB1B3A"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2021</w:t>
            </w:r>
          </w:p>
        </w:tc>
        <w:tc>
          <w:tcPr>
            <w:tcW w:w="3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0,25mg/k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209</w:t>
            </w:r>
          </w:p>
        </w:tc>
      </w:tr>
      <w:tr w:rsidR="00FB1B3A" w:rsidRPr="00FB1B3A" w:rsidTr="00F775A8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 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3D5F82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Sun (66</w:t>
            </w:r>
            <w:r w:rsidR="00FB1B3A"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202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5mg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198</w:t>
            </w:r>
          </w:p>
        </w:tc>
      </w:tr>
      <w:tr w:rsidR="00FB1B3A" w:rsidRPr="00FB1B3A" w:rsidTr="00F775A8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 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3D5F82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Oh (67</w:t>
            </w:r>
            <w:r w:rsidR="00FB1B3A"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201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25mg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intrabronchial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40</w:t>
            </w:r>
          </w:p>
        </w:tc>
      </w:tr>
      <w:tr w:rsidR="00FB1B3A" w:rsidRPr="00FB1B3A" w:rsidTr="00F775A8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 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3D5F82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hu-HU"/>
              </w:rPr>
              <w:t>Wad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(68</w:t>
            </w:r>
            <w:r w:rsidR="00FB1B3A"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202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10-15mg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intrabronchial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15</w:t>
            </w:r>
          </w:p>
        </w:tc>
      </w:tr>
      <w:tr w:rsidR="00FB1B3A" w:rsidRPr="00FB1B3A" w:rsidTr="00F775A8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 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3D5F82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hu-HU"/>
              </w:rPr>
              <w:t>Sekin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(69</w:t>
            </w:r>
            <w:r w:rsidR="00FB1B3A"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201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10mg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iv</w:t>
            </w:r>
            <w:proofErr w:type="spellEnd"/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10</w:t>
            </w:r>
          </w:p>
        </w:tc>
      </w:tr>
      <w:tr w:rsidR="00FB1B3A" w:rsidRPr="00FB1B3A" w:rsidTr="00F775A8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 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 </w:t>
            </w:r>
          </w:p>
        </w:tc>
      </w:tr>
      <w:tr w:rsidR="00FB1B3A" w:rsidRPr="00FB1B3A" w:rsidTr="00F775A8">
        <w:trPr>
          <w:trHeight w:val="300"/>
        </w:trPr>
        <w:tc>
          <w:tcPr>
            <w:tcW w:w="218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  <w:proofErr w:type="spellStart"/>
            <w:r w:rsidRPr="00FB1B3A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Pulmonary</w:t>
            </w:r>
            <w:proofErr w:type="spellEnd"/>
            <w:r w:rsidRPr="00FB1B3A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 xml:space="preserve"> </w:t>
            </w:r>
            <w:proofErr w:type="spellStart"/>
            <w:r w:rsidRPr="00FB1B3A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nodule</w:t>
            </w:r>
            <w:proofErr w:type="spellEnd"/>
            <w:r w:rsidRPr="00FB1B3A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 xml:space="preserve"> </w:t>
            </w:r>
            <w:proofErr w:type="spellStart"/>
            <w:r w:rsidRPr="00FB1B3A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identification</w:t>
            </w:r>
            <w:proofErr w:type="spellEnd"/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3D5F82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hu-HU"/>
              </w:rPr>
              <w:t>Do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(71</w:t>
            </w:r>
            <w:r w:rsidR="00FB1B3A"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)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2015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0,2ml</w:t>
            </w:r>
          </w:p>
        </w:tc>
        <w:tc>
          <w:tcPr>
            <w:tcW w:w="2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intratumoral</w:t>
            </w:r>
            <w:proofErr w:type="spellEnd"/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</w:t>
            </w:r>
            <w:proofErr w:type="spellStart"/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inj</w:t>
            </w:r>
            <w:proofErr w:type="spellEnd"/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 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34</w:t>
            </w:r>
          </w:p>
        </w:tc>
      </w:tr>
      <w:tr w:rsidR="00FB1B3A" w:rsidRPr="00FB1B3A" w:rsidTr="00F775A8">
        <w:trPr>
          <w:trHeight w:val="300"/>
        </w:trPr>
        <w:tc>
          <w:tcPr>
            <w:tcW w:w="21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3D5F82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hu-HU"/>
              </w:rPr>
              <w:t>Uji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(72</w:t>
            </w:r>
            <w:r w:rsidR="00FB1B3A"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201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0,15ml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intratumoral</w:t>
            </w:r>
            <w:proofErr w:type="spellEnd"/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</w:t>
            </w:r>
            <w:proofErr w:type="spellStart"/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inj</w:t>
            </w:r>
            <w:proofErr w:type="spellEnd"/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20</w:t>
            </w:r>
          </w:p>
        </w:tc>
      </w:tr>
      <w:tr w:rsidR="00FB1B3A" w:rsidRPr="00FB1B3A" w:rsidTr="00F775A8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 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3D5F82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hu-HU"/>
              </w:rPr>
              <w:t>We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(73</w:t>
            </w:r>
            <w:r w:rsidR="00FB1B3A"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201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0,5ml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intratumoral</w:t>
            </w:r>
            <w:proofErr w:type="spellEnd"/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</w:t>
            </w:r>
            <w:proofErr w:type="spellStart"/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inj</w:t>
            </w:r>
            <w:proofErr w:type="spellEnd"/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26</w:t>
            </w:r>
          </w:p>
        </w:tc>
      </w:tr>
      <w:tr w:rsidR="00FB1B3A" w:rsidRPr="00FB1B3A" w:rsidTr="00F775A8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 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3D5F82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hu-HU"/>
              </w:rPr>
              <w:t>Wu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(74</w:t>
            </w:r>
            <w:r w:rsidR="00FB1B3A"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202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1-2,5mg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intratumoral</w:t>
            </w:r>
            <w:proofErr w:type="spellEnd"/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</w:t>
            </w:r>
            <w:proofErr w:type="spellStart"/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inj</w:t>
            </w:r>
            <w:proofErr w:type="spellEnd"/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32</w:t>
            </w:r>
          </w:p>
        </w:tc>
      </w:tr>
      <w:tr w:rsidR="00FB1B3A" w:rsidRPr="00FB1B3A" w:rsidTr="00F775A8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 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3D5F82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hu-HU"/>
              </w:rPr>
              <w:t>Jian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(75</w:t>
            </w:r>
            <w:r w:rsidR="00FB1B3A"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201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0,7-10mg/kg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iv</w:t>
            </w:r>
            <w:proofErr w:type="spellEnd"/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1min-72h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mice</w:t>
            </w:r>
            <w:proofErr w:type="spellEnd"/>
          </w:p>
        </w:tc>
      </w:tr>
      <w:tr w:rsidR="00FB1B3A" w:rsidRPr="00FB1B3A" w:rsidTr="00F775A8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 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3D5F82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hu-HU"/>
              </w:rPr>
              <w:t>Okusany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(76</w:t>
            </w:r>
            <w:r w:rsidR="00FB1B3A"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201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5mg/kg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iv</w:t>
            </w:r>
            <w:proofErr w:type="spellEnd"/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24h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16</w:t>
            </w:r>
          </w:p>
        </w:tc>
      </w:tr>
      <w:tr w:rsidR="00FB1B3A" w:rsidRPr="00FB1B3A" w:rsidTr="00F775A8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 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3D5F82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hu-HU"/>
              </w:rPr>
              <w:t>Predin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(80</w:t>
            </w:r>
            <w:r w:rsidR="00FB1B3A"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2017</w:t>
            </w:r>
          </w:p>
        </w:tc>
        <w:tc>
          <w:tcPr>
            <w:tcW w:w="3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OTL38:0,025mg/kg </w:t>
            </w:r>
            <w:proofErr w:type="spellStart"/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iv</w:t>
            </w:r>
            <w:proofErr w:type="spellEnd"/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3-6h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20</w:t>
            </w:r>
          </w:p>
        </w:tc>
      </w:tr>
      <w:tr w:rsidR="00FB1B3A" w:rsidRPr="00FB1B3A" w:rsidTr="00F775A8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 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3D5F82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Kim (81</w:t>
            </w:r>
            <w:r w:rsidR="00FB1B3A"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201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1mg/kg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24h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11</w:t>
            </w:r>
          </w:p>
        </w:tc>
      </w:tr>
      <w:tr w:rsidR="00FB1B3A" w:rsidRPr="00FB1B3A" w:rsidTr="00F775A8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 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3D5F82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hu-HU"/>
              </w:rPr>
              <w:t>Hamaj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(82</w:t>
            </w:r>
            <w:r w:rsidR="00FB1B3A"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201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0,25mg/kg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iv</w:t>
            </w:r>
            <w:proofErr w:type="spellEnd"/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12-24h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22</w:t>
            </w:r>
          </w:p>
        </w:tc>
      </w:tr>
      <w:tr w:rsidR="00FB1B3A" w:rsidRPr="00FB1B3A" w:rsidTr="00F775A8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 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3D5F82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hu-HU"/>
              </w:rPr>
              <w:t>Predin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(83</w:t>
            </w:r>
            <w:r w:rsidR="00FB1B3A"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201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5mg/kg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iv</w:t>
            </w:r>
            <w:proofErr w:type="spellEnd"/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24h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30</w:t>
            </w:r>
          </w:p>
        </w:tc>
      </w:tr>
      <w:tr w:rsidR="00FB1B3A" w:rsidRPr="00FB1B3A" w:rsidTr="00F775A8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 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 </w:t>
            </w:r>
          </w:p>
        </w:tc>
      </w:tr>
      <w:tr w:rsidR="00FB1B3A" w:rsidRPr="00FB1B3A" w:rsidTr="00F775A8">
        <w:trPr>
          <w:trHeight w:val="300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  <w:proofErr w:type="spellStart"/>
            <w:r w:rsidRPr="00FB1B3A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Sentinel</w:t>
            </w:r>
            <w:proofErr w:type="spellEnd"/>
            <w:r w:rsidRPr="00FB1B3A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 xml:space="preserve"> </w:t>
            </w:r>
            <w:proofErr w:type="spellStart"/>
            <w:r w:rsidRPr="00FB1B3A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lymph</w:t>
            </w:r>
            <w:proofErr w:type="spellEnd"/>
            <w:r w:rsidRPr="00FB1B3A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 xml:space="preserve"> </w:t>
            </w:r>
            <w:proofErr w:type="spellStart"/>
            <w:r w:rsidRPr="00FB1B3A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node</w:t>
            </w:r>
            <w:proofErr w:type="spellEnd"/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3D5F82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hu-HU"/>
              </w:rPr>
              <w:t>Yamashit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(86</w:t>
            </w:r>
            <w:r w:rsidR="00FB1B3A"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)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2011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10mg</w:t>
            </w:r>
          </w:p>
        </w:tc>
        <w:tc>
          <w:tcPr>
            <w:tcW w:w="2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peritumoral</w:t>
            </w:r>
            <w:proofErr w:type="spellEnd"/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10min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31</w:t>
            </w:r>
          </w:p>
        </w:tc>
      </w:tr>
      <w:tr w:rsidR="00FB1B3A" w:rsidRPr="00FB1B3A" w:rsidTr="00F775A8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 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3D5F82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hu-HU"/>
              </w:rPr>
              <w:t>Gilmor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(89</w:t>
            </w:r>
            <w:r w:rsidR="00FB1B3A"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202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B3A" w:rsidRPr="00FB1B3A" w:rsidRDefault="00FB1B3A" w:rsidP="00FB1B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peritumoral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3D5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bef</w:t>
            </w:r>
            <w:r w:rsidR="003D5F82">
              <w:rPr>
                <w:rFonts w:ascii="Calibri" w:eastAsia="Times New Roman" w:hAnsi="Calibri" w:cs="Calibri"/>
                <w:color w:val="000000"/>
                <w:lang w:eastAsia="hu-HU"/>
              </w:rPr>
              <w:t>ore</w:t>
            </w:r>
            <w:proofErr w:type="spellEnd"/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</w:t>
            </w:r>
            <w:proofErr w:type="spellStart"/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surgery</w:t>
            </w:r>
            <w:proofErr w:type="spellEnd"/>
          </w:p>
        </w:tc>
        <w:tc>
          <w:tcPr>
            <w:tcW w:w="1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29</w:t>
            </w:r>
          </w:p>
        </w:tc>
      </w:tr>
      <w:tr w:rsidR="00FB1B3A" w:rsidRPr="00FB1B3A" w:rsidTr="00F775A8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 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3D5F82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hu-HU"/>
              </w:rPr>
              <w:t>Hache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(90</w:t>
            </w:r>
            <w:r w:rsidR="00FB1B3A"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201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0,5ml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peritumoral</w:t>
            </w:r>
            <w:proofErr w:type="spellEnd"/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(</w:t>
            </w:r>
            <w:proofErr w:type="spellStart"/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bronchoscopy</w:t>
            </w:r>
            <w:proofErr w:type="spellEnd"/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)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3D5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bef</w:t>
            </w:r>
            <w:r w:rsidR="003D5F82">
              <w:rPr>
                <w:rFonts w:ascii="Calibri" w:eastAsia="Times New Roman" w:hAnsi="Calibri" w:cs="Calibri"/>
                <w:color w:val="000000"/>
                <w:lang w:eastAsia="hu-HU"/>
              </w:rPr>
              <w:t>ore</w:t>
            </w:r>
            <w:proofErr w:type="spellEnd"/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</w:t>
            </w:r>
            <w:proofErr w:type="spellStart"/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surgery</w:t>
            </w:r>
            <w:proofErr w:type="spellEnd"/>
          </w:p>
        </w:tc>
        <w:tc>
          <w:tcPr>
            <w:tcW w:w="1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20</w:t>
            </w:r>
          </w:p>
        </w:tc>
      </w:tr>
      <w:tr w:rsidR="00FB1B3A" w:rsidRPr="00FB1B3A" w:rsidTr="00F775A8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 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3D5F82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hu-HU"/>
              </w:rPr>
              <w:t>Digesu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(92</w:t>
            </w:r>
            <w:r w:rsidR="00FB1B3A"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201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0,5ml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peritumoral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B3A" w:rsidRPr="00FB1B3A" w:rsidRDefault="00FB1B3A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42</w:t>
            </w:r>
          </w:p>
        </w:tc>
      </w:tr>
      <w:tr w:rsidR="00F775A8" w:rsidRPr="00FB1B3A" w:rsidTr="00F775A8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75A8" w:rsidRPr="00FB1B3A" w:rsidRDefault="00F775A8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5A8" w:rsidRDefault="00F775A8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5A8" w:rsidRPr="00FB1B3A" w:rsidRDefault="00F775A8" w:rsidP="00FB1B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5A8" w:rsidRPr="00FB1B3A" w:rsidRDefault="00F775A8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5A8" w:rsidRPr="00FB1B3A" w:rsidRDefault="00F775A8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75A8" w:rsidRPr="00FB1B3A" w:rsidRDefault="00F775A8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75A8" w:rsidRPr="00FB1B3A" w:rsidRDefault="00F775A8" w:rsidP="00FB1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</w:tr>
      <w:tr w:rsidR="00F775A8" w:rsidRPr="00FB1B3A" w:rsidTr="00F775A8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75A8" w:rsidRPr="00FB1B3A" w:rsidRDefault="00F775A8" w:rsidP="00F775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75A8" w:rsidRPr="00FB1B3A" w:rsidRDefault="00F775A8" w:rsidP="00F775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75A8" w:rsidRPr="00FB1B3A" w:rsidRDefault="00F775A8" w:rsidP="00F775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75A8" w:rsidRPr="00FB1B3A" w:rsidRDefault="00F775A8" w:rsidP="00F775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75A8" w:rsidRPr="00FB1B3A" w:rsidRDefault="00F775A8" w:rsidP="00F775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75A8" w:rsidRPr="00FB1B3A" w:rsidRDefault="00F775A8" w:rsidP="00F775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75A8" w:rsidRPr="00FB1B3A" w:rsidRDefault="00F775A8" w:rsidP="00F775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</w:tr>
      <w:tr w:rsidR="00F775A8" w:rsidRPr="00FB1B3A" w:rsidTr="00F775A8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75A8" w:rsidRPr="00FB1B3A" w:rsidRDefault="00F775A8" w:rsidP="00F775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  <w:proofErr w:type="spellStart"/>
            <w:r w:rsidRPr="00FB1B3A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Thoracic</w:t>
            </w:r>
            <w:proofErr w:type="spellEnd"/>
            <w:r w:rsidRPr="00FB1B3A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 xml:space="preserve"> </w:t>
            </w:r>
            <w:proofErr w:type="spellStart"/>
            <w:r w:rsidRPr="00FB1B3A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duct</w:t>
            </w:r>
            <w:proofErr w:type="spellEnd"/>
          </w:p>
        </w:tc>
        <w:tc>
          <w:tcPr>
            <w:tcW w:w="1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75A8" w:rsidRPr="00FB1B3A" w:rsidRDefault="00F775A8" w:rsidP="00F775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hu-HU"/>
              </w:rPr>
              <w:t>Kamiy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(93</w:t>
            </w: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75A8" w:rsidRPr="00FB1B3A" w:rsidRDefault="00F775A8" w:rsidP="00F775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2009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75A8" w:rsidRPr="00FB1B3A" w:rsidRDefault="00F775A8" w:rsidP="00F775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7,5mg</w:t>
            </w:r>
          </w:p>
        </w:tc>
        <w:tc>
          <w:tcPr>
            <w:tcW w:w="25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75A8" w:rsidRPr="00FB1B3A" w:rsidRDefault="00F775A8" w:rsidP="00F775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bilateral</w:t>
            </w:r>
            <w:proofErr w:type="spellEnd"/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</w:t>
            </w:r>
            <w:proofErr w:type="spellStart"/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inguinal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75A8" w:rsidRPr="00FB1B3A" w:rsidRDefault="00F775A8" w:rsidP="00F775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14min</w:t>
            </w:r>
          </w:p>
        </w:tc>
        <w:tc>
          <w:tcPr>
            <w:tcW w:w="159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75A8" w:rsidRPr="00FB1B3A" w:rsidRDefault="00F775A8" w:rsidP="00F775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1 (</w:t>
            </w:r>
            <w:proofErr w:type="spellStart"/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case</w:t>
            </w:r>
            <w:proofErr w:type="spellEnd"/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</w:t>
            </w:r>
            <w:proofErr w:type="spellStart"/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report</w:t>
            </w:r>
            <w:proofErr w:type="spellEnd"/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)</w:t>
            </w:r>
          </w:p>
        </w:tc>
      </w:tr>
      <w:tr w:rsidR="00F775A8" w:rsidRPr="00FB1B3A" w:rsidTr="00F775A8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775A8" w:rsidRPr="00FB1B3A" w:rsidRDefault="00F775A8" w:rsidP="00F775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1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75A8" w:rsidRPr="00FB1B3A" w:rsidRDefault="00F775A8" w:rsidP="00F775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hu-HU"/>
              </w:rPr>
              <w:t>Matsutan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(94</w:t>
            </w: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75A8" w:rsidRPr="00FB1B3A" w:rsidRDefault="00F775A8" w:rsidP="00F775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2014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75A8" w:rsidRPr="00FB1B3A" w:rsidRDefault="00F775A8" w:rsidP="00F775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7,5mg</w:t>
            </w:r>
          </w:p>
        </w:tc>
        <w:tc>
          <w:tcPr>
            <w:tcW w:w="25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75A8" w:rsidRPr="00FB1B3A" w:rsidRDefault="00F775A8" w:rsidP="00F775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bilateral</w:t>
            </w:r>
            <w:proofErr w:type="spellEnd"/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</w:t>
            </w:r>
            <w:proofErr w:type="spellStart"/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inguinal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F775A8" w:rsidRPr="00FB1B3A" w:rsidRDefault="00F775A8" w:rsidP="00F775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10min</w:t>
            </w:r>
          </w:p>
        </w:tc>
        <w:tc>
          <w:tcPr>
            <w:tcW w:w="159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75A8" w:rsidRPr="00FB1B3A" w:rsidRDefault="00F775A8" w:rsidP="00F775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1 (</w:t>
            </w:r>
            <w:proofErr w:type="spellStart"/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case</w:t>
            </w:r>
            <w:proofErr w:type="spellEnd"/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</w:t>
            </w:r>
            <w:proofErr w:type="spellStart"/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report</w:t>
            </w:r>
            <w:proofErr w:type="spellEnd"/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)</w:t>
            </w:r>
          </w:p>
        </w:tc>
      </w:tr>
      <w:tr w:rsidR="00F775A8" w:rsidRPr="00FB1B3A" w:rsidTr="00F775A8">
        <w:trPr>
          <w:trHeight w:val="300"/>
        </w:trPr>
        <w:tc>
          <w:tcPr>
            <w:tcW w:w="218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75A8" w:rsidRPr="00FB1B3A" w:rsidRDefault="00F775A8" w:rsidP="00F775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16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5A8" w:rsidRPr="00FB1B3A" w:rsidRDefault="00F775A8" w:rsidP="00F775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hu-HU"/>
              </w:rPr>
              <w:t>Vecchiat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(95</w:t>
            </w: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5A8" w:rsidRPr="00FB1B3A" w:rsidRDefault="00F775A8" w:rsidP="00F775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202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5A8" w:rsidRPr="00FB1B3A" w:rsidRDefault="00F775A8" w:rsidP="00F775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1,5mg/kg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5A8" w:rsidRPr="00FB1B3A" w:rsidRDefault="00F775A8" w:rsidP="00F775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proofErr w:type="spellStart"/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bilateral</w:t>
            </w:r>
            <w:proofErr w:type="spellEnd"/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</w:t>
            </w:r>
            <w:proofErr w:type="spellStart"/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inguinal</w:t>
            </w:r>
            <w:proofErr w:type="spellEnd"/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</w:t>
            </w:r>
            <w:proofErr w:type="spellStart"/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lymph</w:t>
            </w:r>
            <w:proofErr w:type="spellEnd"/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</w:t>
            </w:r>
            <w:proofErr w:type="spellStart"/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nodes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5A8" w:rsidRPr="00FB1B3A" w:rsidRDefault="00F775A8" w:rsidP="00F775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10,5min 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75A8" w:rsidRPr="00FB1B3A" w:rsidRDefault="00F775A8" w:rsidP="00F775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FB1B3A">
              <w:rPr>
                <w:rFonts w:ascii="Calibri" w:eastAsia="Times New Roman" w:hAnsi="Calibri" w:cs="Calibri"/>
                <w:color w:val="000000"/>
                <w:lang w:eastAsia="hu-HU"/>
              </w:rPr>
              <w:t>19</w:t>
            </w:r>
          </w:p>
        </w:tc>
      </w:tr>
      <w:tr w:rsidR="00F775A8" w:rsidRPr="00FB1B3A" w:rsidTr="00F775A8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775A8" w:rsidRPr="00FB1B3A" w:rsidRDefault="00F775A8" w:rsidP="00F775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75A8" w:rsidRDefault="00F775A8" w:rsidP="00F775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75A8" w:rsidRPr="00FB1B3A" w:rsidRDefault="00F775A8" w:rsidP="00F775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75A8" w:rsidRPr="00FB1B3A" w:rsidRDefault="00F775A8" w:rsidP="00F775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75A8" w:rsidRPr="00FB1B3A" w:rsidRDefault="00F775A8" w:rsidP="00F775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775A8" w:rsidRPr="00FB1B3A" w:rsidRDefault="00F775A8" w:rsidP="00F775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75A8" w:rsidRPr="00FB1B3A" w:rsidRDefault="00F775A8" w:rsidP="00F775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</w:tr>
    </w:tbl>
    <w:p w:rsidR="00FB1B3A" w:rsidRDefault="00FB1B3A"/>
    <w:p w:rsidR="00FB1B3A" w:rsidRDefault="00FB1B3A"/>
    <w:p w:rsidR="00FB1B3A" w:rsidRDefault="00FB1B3A"/>
    <w:p w:rsidR="00FB1B3A" w:rsidRDefault="00FB1B3A"/>
    <w:p w:rsidR="00FB1B3A" w:rsidRDefault="00FB1B3A"/>
    <w:p w:rsidR="00FB1B3A" w:rsidRDefault="00FB1B3A"/>
    <w:p w:rsidR="00FB1B3A" w:rsidRDefault="00FB1B3A"/>
    <w:p w:rsidR="00FB1B3A" w:rsidRDefault="00FB1B3A"/>
    <w:p w:rsidR="00FB1B3A" w:rsidRDefault="00FB1B3A"/>
    <w:p w:rsidR="00FB1B3A" w:rsidRDefault="00FB1B3A"/>
    <w:sectPr w:rsidR="00FB1B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1B3A"/>
    <w:rsid w:val="003D5F82"/>
    <w:rsid w:val="00644DC0"/>
    <w:rsid w:val="00E67699"/>
    <w:rsid w:val="00F775A8"/>
    <w:rsid w:val="00FB1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AD9A5F4-22C5-49CD-A746-BC29E223A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417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9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1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9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96</Words>
  <Characters>1358</Characters>
  <Application>Microsoft Office Word</Application>
  <DocSecurity>0</DocSecurity>
  <Lines>11</Lines>
  <Paragraphs>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használó</dc:creator>
  <cp:keywords/>
  <dc:description/>
  <cp:lastModifiedBy>LL</cp:lastModifiedBy>
  <cp:revision>3</cp:revision>
  <dcterms:created xsi:type="dcterms:W3CDTF">2022-04-06T22:36:00Z</dcterms:created>
  <dcterms:modified xsi:type="dcterms:W3CDTF">2022-04-07T04:36:00Z</dcterms:modified>
</cp:coreProperties>
</file>